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F9B1F" w14:textId="77777777" w:rsidR="00776762" w:rsidRPr="001A3B1B" w:rsidRDefault="00776762" w:rsidP="00776762">
      <w:pPr>
        <w:pStyle w:val="Descripci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Hlk127455801_0"/>
      <w:r w:rsidRPr="001A3B1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4</w:t>
      </w:r>
      <w:r w:rsidRPr="001A3B1B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.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loidy level assignment of the studied samples through site-based heterozygosity using </w:t>
      </w:r>
      <w:proofErr w:type="spellStart"/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Quack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odel selection and ploidy assignment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(A) Results of model selection to identify the most suitable model for ploidy estimatio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using as controls diploid (</w:t>
      </w:r>
      <w:r w:rsidRPr="00BD1AAC">
        <w:rPr>
          <w:rFonts w:ascii="Times New Roman" w:hAnsi="Times New Roman" w:cs="Times New Roman"/>
          <w:color w:val="000000" w:themeColor="text1"/>
          <w:sz w:val="24"/>
          <w:szCs w:val="24"/>
        </w:rPr>
        <w:t>Brachypodium stacei, B. distachyo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 and allotetraploid (</w:t>
      </w:r>
      <w:r w:rsidRPr="00BD1AAC">
        <w:rPr>
          <w:rFonts w:ascii="Times New Roman" w:hAnsi="Times New Roman" w:cs="Times New Roman"/>
          <w:color w:val="000000" w:themeColor="text1"/>
          <w:sz w:val="24"/>
          <w:szCs w:val="24"/>
        </w:rPr>
        <w:t>B. rupestr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rpea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Urkullu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 individuals of known ploidy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The tested models include different distributions (Beta, Beta-Binomial, Beta-Uniform, and Normal) and fixed variance types (fixed, fixed_2, fixed_3). The column "correct" indicates the number of individuals assigned to the known expected ploidy (diploid or tetraploid) for each model,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est model (normal-uniform fixed) is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highlighted in 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old. (B) Ploidy assignment results for all </w:t>
      </w:r>
      <w:proofErr w:type="spellStart"/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alyzed</w:t>
      </w:r>
      <w:proofErr w:type="spellEnd"/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individuals using the selected Normal-Uniform Fixed model. Control diploid individuals (</w:t>
      </w:r>
      <w:r w:rsidRPr="001A3B1B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B. stacei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</w:t>
      </w:r>
      <w:r w:rsidRPr="001A3B1B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B. distachy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Campos et al. 2024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 were included for validation, while the r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aining individuals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rrespond to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r w:rsidRPr="001A3B1B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B. rupestr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amples under study</w:t>
      </w:r>
      <w:r w:rsidRPr="001A3B1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Each individual was assigned a ploidy level based on 1000 bootstrap replicates, confirming their expected diploid or tetraploid nature.</w:t>
      </w:r>
    </w:p>
    <w:p w14:paraId="658ED9A3" w14:textId="77777777" w:rsidR="00776762" w:rsidRPr="001A3B1B" w:rsidRDefault="00776762" w:rsidP="00776762">
      <w:pPr>
        <w:rPr>
          <w:rFonts w:cs="Times New Roman"/>
          <w:lang w:val="en-GB"/>
        </w:rPr>
      </w:pPr>
      <w:r w:rsidRPr="001A3B1B">
        <w:rPr>
          <w:rFonts w:cs="Times New Roman"/>
          <w:lang w:val="en-GB"/>
        </w:rPr>
        <w:t>(A)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2138"/>
        <w:gridCol w:w="927"/>
        <w:gridCol w:w="772"/>
        <w:gridCol w:w="983"/>
      </w:tblGrid>
      <w:tr w:rsidR="00776762" w14:paraId="7F1C1ABD" w14:textId="77777777" w:rsidTr="00776762">
        <w:trPr>
          <w:trHeight w:val="300"/>
        </w:trPr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0393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F447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1D15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896C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</w:t>
            </w:r>
          </w:p>
        </w:tc>
      </w:tr>
      <w:tr w:rsidR="00776762" w14:paraId="52D8B93E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C07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58B9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DFE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31FD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76762" w14:paraId="2B5A3976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7665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D601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BEEF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BD57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5E4C5D55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B32E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D2D0D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610B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CBAF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5A32E998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55F0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-binomia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C08AF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5D35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9085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76762" w14:paraId="1FAFBAC4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585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-binomia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1DF9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8F2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1831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6456EC1F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CB2C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-binomi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2E09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E12F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9491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7B0CA0E7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D548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-binomial-unifor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F9A4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5F4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AC7B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76762" w14:paraId="7421B2DC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5AD9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-binomial-unifor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39A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10C1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AC12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372A288C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7A81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-binomial-uniform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96D0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86F2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BE05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3B184A22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24C8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-unifor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2CA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240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A374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76762" w14:paraId="2BAC5964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C6E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-unifor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645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31DB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734A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73C5BF72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E1FE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beta-uniform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BB5B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6250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7AD0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3ABF94CA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682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DB39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FC6D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C83F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433679F0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DF1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ABA7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149A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2F89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1DC3113C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0CCE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2405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A415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8647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762" w14:paraId="3CE269FD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8E2C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rmal-unifor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6D5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F914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50F2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776762" w14:paraId="4F225974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8D23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-unifor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4A65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E8A8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57A5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6762" w14:paraId="5B273C1F" w14:textId="77777777" w:rsidTr="00776762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EA3C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-uniform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E3E6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_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C839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0AB4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0B3A6B2C" w14:textId="77777777" w:rsidR="00776762" w:rsidRDefault="00776762" w:rsidP="00776762">
      <w:pPr>
        <w:rPr>
          <w:rFonts w:ascii="Calibri" w:hAnsi="Calibri" w:cs="Calibri"/>
          <w:sz w:val="18"/>
          <w:szCs w:val="18"/>
          <w:lang w:val="en-GB"/>
        </w:rPr>
      </w:pPr>
    </w:p>
    <w:p w14:paraId="5B2E3EC4" w14:textId="77777777" w:rsidR="00776762" w:rsidRPr="001A3B1B" w:rsidRDefault="00776762" w:rsidP="00776762">
      <w:pPr>
        <w:rPr>
          <w:rFonts w:cs="Times New Roman"/>
          <w:lang w:val="en-GB"/>
        </w:rPr>
      </w:pPr>
      <w:r w:rsidRPr="001A3B1B">
        <w:rPr>
          <w:rFonts w:cs="Times New Roman"/>
          <w:lang w:val="en-GB"/>
        </w:rPr>
        <w:t>(B)</w:t>
      </w:r>
    </w:p>
    <w:tbl>
      <w:tblPr>
        <w:tblW w:w="7770" w:type="dxa"/>
        <w:tblLook w:val="04A0" w:firstRow="1" w:lastRow="0" w:firstColumn="1" w:lastColumn="0" w:noHBand="0" w:noVBand="1"/>
      </w:tblPr>
      <w:tblGrid>
        <w:gridCol w:w="1405"/>
        <w:gridCol w:w="1616"/>
        <w:gridCol w:w="1666"/>
        <w:gridCol w:w="772"/>
        <w:gridCol w:w="1161"/>
        <w:gridCol w:w="1150"/>
      </w:tblGrid>
      <w:tr w:rsidR="00776762" w14:paraId="2A6C2140" w14:textId="77777777" w:rsidTr="00776762">
        <w:trPr>
          <w:trHeight w:val="315"/>
        </w:trPr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ABF7F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119E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B26D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E700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CBFE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ootstrap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1A77A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ference</w:t>
            </w:r>
          </w:p>
        </w:tc>
      </w:tr>
      <w:tr w:rsidR="00776762" w14:paraId="3DF1320F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4BED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stace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17501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Canaries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59C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7D9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DD03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0996F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Diploid</w:t>
            </w:r>
          </w:p>
        </w:tc>
      </w:tr>
      <w:tr w:rsidR="00776762" w14:paraId="251286FC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495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stace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D151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Jaen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E851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5BC7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C290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BDC3E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Diploid</w:t>
            </w:r>
          </w:p>
        </w:tc>
      </w:tr>
      <w:tr w:rsidR="00776762" w14:paraId="7AD13BE3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3F3F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distachy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3B9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di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D25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4BB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F65B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0F1CD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Diploid</w:t>
            </w:r>
          </w:p>
        </w:tc>
      </w:tr>
      <w:tr w:rsidR="00776762" w14:paraId="4B371AE7" w14:textId="77777777" w:rsidTr="00776762">
        <w:trPr>
          <w:trHeight w:val="315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37BF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B. distachyo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84A9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k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246B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0B03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58CA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24FA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Diploid</w:t>
            </w:r>
          </w:p>
        </w:tc>
      </w:tr>
      <w:tr w:rsidR="00776762" w14:paraId="4394FD1E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FEA3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C86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CB8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3D9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404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03670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5904C33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45D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DA3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B734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677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4A4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20FCD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6BCDD28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0BA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F32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941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C7B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C31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922C5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79A2DD62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F43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0B92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776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D303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E7AC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68055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097112B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EA9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A12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455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CAD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032D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9C132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1BA2A41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3DD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43DA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D47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A938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87C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A3B09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77EF224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3EF8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A02A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F2B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86B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B04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C8EC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CCE5B2D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C143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34B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02B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E7F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CE57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CE8D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5C30938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8E9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D88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956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33D0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2BD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F4433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CC3F645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6F5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B60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A2D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5DA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CA2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6FF98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70FB886E" w14:textId="77777777" w:rsidTr="00776762">
        <w:trPr>
          <w:trHeight w:val="315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BB38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3CCB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Arpea-I1_1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14D9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9794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EB58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C76F0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CE1DC99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DCDD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E578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1506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56DC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811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564D5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47B28AC2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92E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800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A42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924B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21FB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C7F29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506ECD7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210A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271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96A1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7817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EAA5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B9ABF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A38F0E7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899D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C87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6FF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9744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87B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D9024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4D13D470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E8DAF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E3C2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8C3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0BD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58DA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8C82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25AE9ED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BD1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93C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D78F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414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2CDF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54EED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4BA0FE8A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D15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7987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37B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640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61E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B9954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37158382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1D8F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281F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5E86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0B72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EBB1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D3C0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72BED222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2E27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72A6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813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405F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305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B988B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DA4A961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53A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5ACF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742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5C00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7C3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6D781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436D01E5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A95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7EDF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0D16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E5C5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891F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4012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CCCD108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880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6C9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I2_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3432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23C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953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85C46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2D301EE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BCE1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117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809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8AE1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C948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7A106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774A868D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ACC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134D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36CF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8A44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787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4CDD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8DCD11C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C55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4BB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0B3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F30D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22B0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0AAEB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0DA850C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EEF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28B1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ED9E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759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F39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20153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A9A62C5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DB5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E14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06B9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5C2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8AF1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710A0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E244634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BEA31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456B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F2FC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9A15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66B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453C3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56641656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F72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913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A191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1266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128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4D2B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C09A351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BE01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B0141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131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582E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4D3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8BC4C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DBDF1CA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5921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26D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92C5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EE9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8FF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EB54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95BE225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897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146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-P1_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1ED5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C2A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7D0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6FD3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C8BA8D7" w14:textId="77777777" w:rsidTr="00776762">
        <w:trPr>
          <w:trHeight w:val="315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F78C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8AA1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rrozate_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1A7E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3B65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7FF6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CEDC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63DA081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120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4784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zkanda-S1_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BD7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97D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AE2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8AFDF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52D6073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626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31F0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zkanda-S1_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B057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CA7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F3DB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EBE0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346E0134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D4F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B387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zkanda-S1_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B39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DF4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99C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BE6D2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33D19950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FCC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7D2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zkanda-S1_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3AAE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AED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16F0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CA34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3AE9983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71D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2646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zkanda-S1_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17D9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C8F2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BCD7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5237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097BE48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3E96D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EF0F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zkanda-S1_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E5D3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9DC2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4BE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F122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332429B" w14:textId="77777777" w:rsidTr="00776762">
        <w:trPr>
          <w:trHeight w:val="315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B836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D0FE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Ezkanda-S1_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8436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E6D2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E6DD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79014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F625450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F11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A4BA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5502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01BF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B6F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71BCB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4EC9E40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36A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1E02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442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DD80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6279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8AC0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72C6B350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FD41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8643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DD4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DEF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82B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52850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E335277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E65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89F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0FE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700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9859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E71C3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32961E2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4DD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E3D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63B1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E3F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6F87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B775A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F06FBE5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CE941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276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D442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6CC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4E0C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F589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5A6129EA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A270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2EA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759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DE3A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41CF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7331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30C94C9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E74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3410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26B0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E24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A05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828A9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5ECBE569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49E2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38A9F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AA6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58C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6236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491C3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43787086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C3E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4A88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DF3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D263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FA84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D8852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25728A4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1923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BB3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15E6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E9AA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1178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4125E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35FA347C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F7BD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F78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I3_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F0F7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54F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2CC7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7BD72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C417361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44C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387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P2_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A74A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A4BE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25A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C442B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5611A12A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4099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8B1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P2_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6D60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B5F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B96E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882C1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41FF051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0A47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669D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P2_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842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EB46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B539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1C99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9905140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FF1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AB0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P2_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B7E9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410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7AE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3446E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495D16BB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D57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58E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P2_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568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82B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D210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C9661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549F129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D02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A99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P2_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55F7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84D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D93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0D3C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CBF1406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6046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B47F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P2_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26E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220A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C152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24CC5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CA800A6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FEBED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ADF1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P2_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C69F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EE7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A55A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55B3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5FDDAEF" w14:textId="77777777" w:rsidTr="00776762">
        <w:trPr>
          <w:trHeight w:val="315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DD3B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F230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Mendizar-P2_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F11A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49B9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2CA7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4E682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777C1D3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E2F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AC91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00F2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ABF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867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30A8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A228ACB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7AE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625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1B9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5F1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649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5B1AD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743B043E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66E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FD85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E6A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E9FB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A7D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60A8D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3E19B94D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EB63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119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035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AB2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81E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27BA0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34C59025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8F8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CC54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CDE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F9E4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7428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806594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7D8F64A4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7A9D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A909D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C12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016F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E8F0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E1ABF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F74C08C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4EB1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2FB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43F7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640D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919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BAE9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423219F1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BACD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FF21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5852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2263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1389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5CC0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4026D58B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F8C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90BE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9BC0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F846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83DA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2641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723B0C1" w14:textId="77777777" w:rsidTr="00776762">
        <w:trPr>
          <w:trHeight w:val="315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B13C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1C04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Orion-S2_1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A7CF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8343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910A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1BB1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552B4ADB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0D3E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EF9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P3_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A01B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BA7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8A7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84227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7FA863BC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397A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220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P3_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B8B0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7A3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8746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6E2D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97D411C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70E2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67C2D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P3_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C95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570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2F03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05BF0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37FA04A9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7AE6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AA07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P3_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A3F5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6F4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211B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CE720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3985386F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9A1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38C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P3_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256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7E8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828A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6B757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58683606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2BFA2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E845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P3_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CDC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58DD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E7E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719B8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2D9B802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D75E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AE3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P3_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02E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AEA6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727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B0AC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6EE8B1B1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E94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67715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P3_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17D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6DB0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F39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8A624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65F96A3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5B37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F4DC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875E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04B4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3CDC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C980D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ACCAE10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2B458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789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85D3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27A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35E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542B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22DF865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57F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20C8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6B4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EF91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66E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805A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0749027B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DF8F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3284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5B9F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BDB3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FC4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3F3E6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169A74FB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EA19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8A83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B9DB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D61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05C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307F9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7AE32384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6877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C89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7BD20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F2DC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B54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3AAFB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EA0F23F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71F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0A0B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FE7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1D7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9DF8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20351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4EC3230C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A1447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8ED3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22A5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CB4F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A53AA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F882E9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76DB45C" w14:textId="77777777" w:rsidTr="00776762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6DAF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0A2C0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60DC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D235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CFF8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0330A3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  <w:tr w:rsidR="00776762" w14:paraId="28393253" w14:textId="77777777" w:rsidTr="00776762">
        <w:trPr>
          <w:trHeight w:val="315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CEA6A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. rupestr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9B8CE" w14:textId="77777777" w:rsidR="00776762" w:rsidRPr="001A3B1B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Urkulu-S3_1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37792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Normal Unifo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F19D8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F4C56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0430E" w14:textId="77777777" w:rsidR="00776762" w:rsidRPr="001A3B1B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3B1B">
              <w:rPr>
                <w:rFonts w:eastAsia="Times New Roman" w:cs="Times New Roman"/>
                <w:color w:val="000000"/>
                <w:sz w:val="20"/>
                <w:szCs w:val="20"/>
              </w:rPr>
              <w:t>Tetraploid</w:t>
            </w:r>
          </w:p>
        </w:tc>
      </w:tr>
    </w:tbl>
    <w:p w14:paraId="232AEED7" w14:textId="77777777" w:rsidR="00813706" w:rsidRDefault="00813706" w:rsidP="00844B30">
      <w:pPr>
        <w:pStyle w:val="Descripcin"/>
        <w:keepNext/>
      </w:pPr>
    </w:p>
    <w:sectPr w:rsidR="00813706" w:rsidSect="00813706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10718" w14:textId="77777777" w:rsidR="003C7C6F" w:rsidRDefault="003C7C6F" w:rsidP="00DF6DA6">
      <w:pPr>
        <w:spacing w:before="0" w:after="0"/>
      </w:pPr>
      <w:r>
        <w:separator/>
      </w:r>
    </w:p>
  </w:endnote>
  <w:endnote w:type="continuationSeparator" w:id="0">
    <w:p w14:paraId="43185D80" w14:textId="77777777" w:rsidR="003C7C6F" w:rsidRDefault="003C7C6F" w:rsidP="00DF6D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48403" w14:textId="77777777" w:rsidR="00776762" w:rsidRPr="00577C4C" w:rsidRDefault="0077676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01711C" wp14:editId="145D0B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59AC29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0171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759AC29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395BC" w14:textId="77777777" w:rsidR="00776762" w:rsidRPr="00577C4C" w:rsidRDefault="0077676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8FF10A" wp14:editId="3D1EF2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0D459F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8FF1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10D459F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F81CF" w14:textId="77777777" w:rsidR="003C7C6F" w:rsidRDefault="003C7C6F" w:rsidP="00DF6DA6">
      <w:pPr>
        <w:spacing w:before="0" w:after="0"/>
      </w:pPr>
      <w:r>
        <w:separator/>
      </w:r>
    </w:p>
  </w:footnote>
  <w:footnote w:type="continuationSeparator" w:id="0">
    <w:p w14:paraId="523990C7" w14:textId="77777777" w:rsidR="003C7C6F" w:rsidRDefault="003C7C6F" w:rsidP="00DF6D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550AF" w14:textId="77777777" w:rsidR="00776762" w:rsidRPr="009151AA" w:rsidRDefault="007767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9682D" w14:textId="77777777" w:rsidR="00776762" w:rsidRDefault="00776762" w:rsidP="00813706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96405685">
    <w:abstractNumId w:val="0"/>
  </w:num>
  <w:num w:numId="2" w16cid:durableId="1857453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A6"/>
    <w:rsid w:val="0008693C"/>
    <w:rsid w:val="002C6A1E"/>
    <w:rsid w:val="003A7DB3"/>
    <w:rsid w:val="003C7C6F"/>
    <w:rsid w:val="00776762"/>
    <w:rsid w:val="00813706"/>
    <w:rsid w:val="00827ADB"/>
    <w:rsid w:val="00844B30"/>
    <w:rsid w:val="008D3362"/>
    <w:rsid w:val="00A00178"/>
    <w:rsid w:val="00C90909"/>
    <w:rsid w:val="00CB0886"/>
    <w:rsid w:val="00CF1233"/>
    <w:rsid w:val="00DF6DA6"/>
    <w:rsid w:val="00E41C78"/>
    <w:rsid w:val="00F11ED6"/>
    <w:rsid w:val="00FF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19804"/>
  <w15:chartTrackingRefBased/>
  <w15:docId w15:val="{77E207A4-3633-4D97-9095-900C12A1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DF6DA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9"/>
    <w:qFormat/>
    <w:rsid w:val="00DF6DA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DF6DA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DF6DA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DF6DA6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 w:eastAsia="zh-CN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 w:eastAsia="zh-CN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DF6DA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F6DA6"/>
    <w:pPr>
      <w:numPr>
        <w:numId w:val="1"/>
      </w:numPr>
    </w:pPr>
  </w:style>
  <w:style w:type="paragraph" w:customStyle="1" w:styleId="SupplementaryMaterial">
    <w:name w:val="Supplementary Material"/>
    <w:basedOn w:val="Ttulo"/>
    <w:next w:val="Ttulo"/>
    <w:qFormat/>
    <w:rsid w:val="00DF6DA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DF6DA6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DF6DA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6D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F6DA6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6DA6"/>
    <w:rPr>
      <w:rFonts w:ascii="Times New Roman" w:hAnsi="Times New Roman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67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6762"/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67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6762"/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77676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zh-CN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767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776762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s-ES" w:eastAsia="zh-CN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76762"/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7676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67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Cs w:val="24"/>
      <w:lang w:val="es-ES" w:eastAsia="zh-CN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6762"/>
    <w:rPr>
      <w:rFonts w:eastAsiaTheme="minorEastAsia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776762"/>
    <w:rPr>
      <w:b/>
      <w:bCs/>
      <w:smallCaps/>
      <w:color w:val="2F5496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776762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6762"/>
    <w:pPr>
      <w:spacing w:before="0" w:after="0"/>
    </w:pPr>
    <w:rPr>
      <w:rFonts w:ascii="Segoe UI" w:eastAsiaTheme="minorEastAsia" w:hAnsi="Segoe UI" w:cs="Segoe UI"/>
      <w:kern w:val="2"/>
      <w:sz w:val="18"/>
      <w:szCs w:val="18"/>
      <w:lang w:eastAsia="zh-CN"/>
      <w14:ligatures w14:val="standardContextua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6762"/>
    <w:rPr>
      <w:rFonts w:ascii="Segoe UI" w:eastAsiaTheme="minorEastAsia" w:hAnsi="Segoe UI" w:cs="Segoe UI"/>
      <w:kern w:val="2"/>
      <w:sz w:val="18"/>
      <w:szCs w:val="18"/>
      <w:lang w:val="en-US" w:eastAsia="zh-CN"/>
      <w14:ligatures w14:val="standardContextual"/>
    </w:rPr>
  </w:style>
  <w:style w:type="paragraph" w:styleId="Revisin">
    <w:name w:val="Revision"/>
    <w:hidden/>
    <w:uiPriority w:val="99"/>
    <w:semiHidden/>
    <w:rsid w:val="00776762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ública de Navarra</Company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SAN EMETERIO GARCIANDIA</dc:creator>
  <cp:keywords/>
  <dc:description/>
  <cp:lastModifiedBy>Miguel Campos Cáceres</cp:lastModifiedBy>
  <cp:revision>2</cp:revision>
  <dcterms:created xsi:type="dcterms:W3CDTF">2025-06-05T08:32:00Z</dcterms:created>
  <dcterms:modified xsi:type="dcterms:W3CDTF">2025-06-05T08:32:00Z</dcterms:modified>
</cp:coreProperties>
</file>